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957A4" w14:textId="77777777" w:rsidR="00307C64" w:rsidRPr="00D327D6" w:rsidRDefault="00307C64" w:rsidP="00307C64">
      <w:pPr>
        <w:tabs>
          <w:tab w:val="left" w:pos="3615"/>
        </w:tabs>
        <w:rPr>
          <w:b/>
        </w:rPr>
      </w:pPr>
      <w:r w:rsidRPr="00D327D6">
        <w:rPr>
          <w:b/>
        </w:rPr>
        <w:t>S5 Table.</w:t>
      </w:r>
      <w:r w:rsidRPr="00554B2D">
        <w:rPr>
          <w:bCs/>
        </w:rPr>
        <w:t xml:space="preserve"> Multivariable analysis of variables influencing vitamin D serum 25(OH)D leve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259"/>
        <w:gridCol w:w="2816"/>
        <w:gridCol w:w="1691"/>
      </w:tblGrid>
      <w:tr w:rsidR="00307C64" w:rsidRPr="00B25DA4" w14:paraId="479D32D4" w14:textId="77777777" w:rsidTr="00201515">
        <w:trPr>
          <w:jc w:val="center"/>
        </w:trPr>
        <w:tc>
          <w:tcPr>
            <w:tcW w:w="2268" w:type="dxa"/>
          </w:tcPr>
          <w:p w14:paraId="3474068C" w14:textId="77777777" w:rsidR="00307C64" w:rsidRPr="00B25DA4" w:rsidRDefault="00307C64" w:rsidP="0020151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622BE5C6" w14:textId="77777777" w:rsidR="00307C64" w:rsidRPr="00B25DA4" w:rsidRDefault="00307C64" w:rsidP="00201515">
            <w:pPr>
              <w:spacing w:line="276" w:lineRule="auto"/>
              <w:jc w:val="center"/>
              <w:rPr>
                <w:b/>
              </w:rPr>
            </w:pPr>
            <w:r w:rsidRPr="00B25DA4">
              <w:rPr>
                <w:b/>
              </w:rPr>
              <w:t>Description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14:paraId="491AD09E" w14:textId="77777777" w:rsidR="00307C64" w:rsidRPr="00B25DA4" w:rsidRDefault="00307C64" w:rsidP="00201515">
            <w:pPr>
              <w:spacing w:line="276" w:lineRule="auto"/>
              <w:jc w:val="center"/>
              <w:rPr>
                <w:b/>
              </w:rPr>
            </w:pPr>
            <w:r w:rsidRPr="00B25DA4">
              <w:rPr>
                <w:b/>
              </w:rPr>
              <w:t>B-coefficient (95% CI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4C2289F" w14:textId="77777777" w:rsidR="00307C64" w:rsidRPr="00B25DA4" w:rsidRDefault="00307C64" w:rsidP="00201515">
            <w:pPr>
              <w:spacing w:line="276" w:lineRule="auto"/>
              <w:jc w:val="center"/>
              <w:rPr>
                <w:b/>
              </w:rPr>
            </w:pPr>
            <w:r w:rsidRPr="00B25DA4">
              <w:rPr>
                <w:b/>
              </w:rPr>
              <w:t>p-value</w:t>
            </w:r>
          </w:p>
        </w:tc>
      </w:tr>
      <w:tr w:rsidR="00307C64" w:rsidRPr="00B25DA4" w14:paraId="2F280130" w14:textId="77777777" w:rsidTr="00201515">
        <w:trPr>
          <w:jc w:val="center"/>
        </w:trPr>
        <w:tc>
          <w:tcPr>
            <w:tcW w:w="2268" w:type="dxa"/>
            <w:vMerge w:val="restart"/>
          </w:tcPr>
          <w:p w14:paraId="35CC47F9" w14:textId="77777777" w:rsidR="00FF4AE2" w:rsidRDefault="00FF4AE2" w:rsidP="00201515">
            <w:pPr>
              <w:spacing w:line="276" w:lineRule="auto"/>
            </w:pPr>
          </w:p>
          <w:p w14:paraId="076CDC6B" w14:textId="77777777" w:rsidR="00FF4AE2" w:rsidRDefault="00307C64" w:rsidP="00201515">
            <w:pPr>
              <w:spacing w:line="276" w:lineRule="auto"/>
            </w:pPr>
            <w:r w:rsidRPr="00B25DA4">
              <w:t>Solar contribution</w:t>
            </w:r>
          </w:p>
          <w:p w14:paraId="74B3CB66" w14:textId="740BE569" w:rsidR="00307C64" w:rsidRPr="00B25DA4" w:rsidRDefault="00307C64" w:rsidP="00201515">
            <w:pPr>
              <w:spacing w:line="276" w:lineRule="auto"/>
            </w:pPr>
            <w:r>
              <w:t>in non-supplementing cohort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308F06D6" w14:textId="77777777" w:rsidR="00307C64" w:rsidRPr="00B25DA4" w:rsidRDefault="00307C64" w:rsidP="00201515">
            <w:pPr>
              <w:spacing w:line="276" w:lineRule="auto"/>
            </w:pPr>
            <w:r w:rsidRPr="00B25DA4">
              <w:t>Latitude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7A06001A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-0.120 (-0.184 to -0.056)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33EE6C5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&lt;0.001</w:t>
            </w:r>
          </w:p>
        </w:tc>
      </w:tr>
      <w:tr w:rsidR="00307C64" w:rsidRPr="00B25DA4" w14:paraId="45D01D96" w14:textId="77777777" w:rsidTr="00201515">
        <w:trPr>
          <w:jc w:val="center"/>
        </w:trPr>
        <w:tc>
          <w:tcPr>
            <w:tcW w:w="2268" w:type="dxa"/>
            <w:vMerge/>
          </w:tcPr>
          <w:p w14:paraId="2CC25E50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37A8EEAA" w14:textId="77777777" w:rsidR="00307C64" w:rsidRPr="00B25DA4" w:rsidRDefault="00307C64" w:rsidP="00201515">
            <w:pPr>
              <w:spacing w:line="276" w:lineRule="auto"/>
            </w:pPr>
            <w:proofErr w:type="spellStart"/>
            <w:r w:rsidRPr="00B25DA4">
              <w:t>Outdoor</w:t>
            </w:r>
            <w:r w:rsidRPr="00B25DA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</w:tcPr>
          <w:p w14:paraId="66D8D429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1701" w:type="dxa"/>
          </w:tcPr>
          <w:p w14:paraId="27501205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</w:tr>
      <w:tr w:rsidR="00307C64" w:rsidRPr="00B25DA4" w14:paraId="55112C1D" w14:textId="77777777" w:rsidTr="00201515">
        <w:trPr>
          <w:jc w:val="center"/>
        </w:trPr>
        <w:tc>
          <w:tcPr>
            <w:tcW w:w="2268" w:type="dxa"/>
            <w:vMerge/>
          </w:tcPr>
          <w:p w14:paraId="5C0BE02D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4EA412A3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&gt;30min/week</w:t>
            </w:r>
          </w:p>
        </w:tc>
        <w:tc>
          <w:tcPr>
            <w:tcW w:w="2835" w:type="dxa"/>
          </w:tcPr>
          <w:p w14:paraId="076BCD76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061 (-0.203 to 0.326)</w:t>
            </w:r>
          </w:p>
        </w:tc>
        <w:tc>
          <w:tcPr>
            <w:tcW w:w="1701" w:type="dxa"/>
          </w:tcPr>
          <w:p w14:paraId="4DB5DDF7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65</w:t>
            </w:r>
          </w:p>
        </w:tc>
      </w:tr>
      <w:tr w:rsidR="00307C64" w:rsidRPr="00B25DA4" w14:paraId="6D5B3951" w14:textId="77777777" w:rsidTr="00201515">
        <w:trPr>
          <w:jc w:val="center"/>
        </w:trPr>
        <w:tc>
          <w:tcPr>
            <w:tcW w:w="2268" w:type="dxa"/>
            <w:vMerge/>
          </w:tcPr>
          <w:p w14:paraId="0ED63725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4B0E3B6A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&gt;30min 3x/week</w:t>
            </w:r>
          </w:p>
        </w:tc>
        <w:tc>
          <w:tcPr>
            <w:tcW w:w="2835" w:type="dxa"/>
          </w:tcPr>
          <w:p w14:paraId="7C0A3B74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404 (0.120 to 0.688)</w:t>
            </w:r>
          </w:p>
        </w:tc>
        <w:tc>
          <w:tcPr>
            <w:tcW w:w="1701" w:type="dxa"/>
          </w:tcPr>
          <w:p w14:paraId="2F97CB33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007</w:t>
            </w:r>
          </w:p>
        </w:tc>
      </w:tr>
      <w:tr w:rsidR="00307C64" w:rsidRPr="00B25DA4" w14:paraId="6A3C6FD2" w14:textId="77777777" w:rsidTr="00201515">
        <w:trPr>
          <w:jc w:val="center"/>
        </w:trPr>
        <w:tc>
          <w:tcPr>
            <w:tcW w:w="2268" w:type="dxa"/>
            <w:vMerge/>
          </w:tcPr>
          <w:p w14:paraId="5FB2D7CD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6B0DCB95" w14:textId="77777777" w:rsidR="00307C64" w:rsidRPr="00B25DA4" w:rsidRDefault="00307C64" w:rsidP="00201515">
            <w:pPr>
              <w:spacing w:line="276" w:lineRule="auto"/>
            </w:pPr>
            <w:r w:rsidRPr="00B25DA4">
              <w:t>Month blood taken</w:t>
            </w:r>
          </w:p>
        </w:tc>
        <w:tc>
          <w:tcPr>
            <w:tcW w:w="2835" w:type="dxa"/>
          </w:tcPr>
          <w:p w14:paraId="0B47F37E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008 (-0.057 to 0.073)</w:t>
            </w:r>
          </w:p>
        </w:tc>
        <w:tc>
          <w:tcPr>
            <w:tcW w:w="1701" w:type="dxa"/>
          </w:tcPr>
          <w:p w14:paraId="6254CCAA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81</w:t>
            </w:r>
          </w:p>
        </w:tc>
      </w:tr>
      <w:tr w:rsidR="00307C64" w:rsidRPr="00B25DA4" w14:paraId="25746A5F" w14:textId="77777777" w:rsidTr="00201515">
        <w:trPr>
          <w:jc w:val="center"/>
        </w:trPr>
        <w:tc>
          <w:tcPr>
            <w:tcW w:w="2268" w:type="dxa"/>
            <w:vMerge/>
          </w:tcPr>
          <w:p w14:paraId="2B9AB1DE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68A65EAC" w14:textId="77777777" w:rsidR="00307C64" w:rsidRPr="00B25DA4" w:rsidRDefault="00307C64" w:rsidP="00201515">
            <w:pPr>
              <w:spacing w:line="276" w:lineRule="auto"/>
            </w:pPr>
            <w:proofErr w:type="spellStart"/>
            <w:r w:rsidRPr="00B25DA4">
              <w:t>Sunblock</w:t>
            </w:r>
            <w:r w:rsidRPr="00B25DA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</w:tcPr>
          <w:p w14:paraId="518AE232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1701" w:type="dxa"/>
          </w:tcPr>
          <w:p w14:paraId="58147FB7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</w:tr>
      <w:tr w:rsidR="00307C64" w:rsidRPr="00B25DA4" w14:paraId="5313C080" w14:textId="77777777" w:rsidTr="00201515">
        <w:trPr>
          <w:jc w:val="center"/>
        </w:trPr>
        <w:tc>
          <w:tcPr>
            <w:tcW w:w="2268" w:type="dxa"/>
            <w:vMerge/>
          </w:tcPr>
          <w:p w14:paraId="7E217EA6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660492B9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rarely</w:t>
            </w:r>
          </w:p>
        </w:tc>
        <w:tc>
          <w:tcPr>
            <w:tcW w:w="2835" w:type="dxa"/>
          </w:tcPr>
          <w:p w14:paraId="587DBD1D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070 (-0.172 to</w:t>
            </w:r>
            <w:r w:rsidRPr="00B25DA4">
              <w:rPr>
                <w:rFonts w:ascii="Calibri" w:hAnsi="Calibri" w:cs="Calibri"/>
              </w:rPr>
              <w:t xml:space="preserve"> </w:t>
            </w:r>
            <w:r w:rsidRPr="00B25DA4">
              <w:t>0.311)</w:t>
            </w:r>
          </w:p>
        </w:tc>
        <w:tc>
          <w:tcPr>
            <w:tcW w:w="1701" w:type="dxa"/>
          </w:tcPr>
          <w:p w14:paraId="6ACCEFAD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57</w:t>
            </w:r>
          </w:p>
        </w:tc>
      </w:tr>
      <w:tr w:rsidR="00307C64" w:rsidRPr="00B25DA4" w14:paraId="568AB5D9" w14:textId="77777777" w:rsidTr="00201515">
        <w:trPr>
          <w:jc w:val="center"/>
        </w:trPr>
        <w:tc>
          <w:tcPr>
            <w:tcW w:w="2268" w:type="dxa"/>
            <w:vMerge/>
          </w:tcPr>
          <w:p w14:paraId="37CCC3B2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457C4B4C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weekly</w:t>
            </w:r>
          </w:p>
        </w:tc>
        <w:tc>
          <w:tcPr>
            <w:tcW w:w="2835" w:type="dxa"/>
          </w:tcPr>
          <w:p w14:paraId="4C616EF6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155 (-0.404 to 0.715)</w:t>
            </w:r>
          </w:p>
        </w:tc>
        <w:tc>
          <w:tcPr>
            <w:tcW w:w="1701" w:type="dxa"/>
          </w:tcPr>
          <w:p w14:paraId="50EAB0BA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58</w:t>
            </w:r>
          </w:p>
        </w:tc>
      </w:tr>
      <w:tr w:rsidR="00307C64" w:rsidRPr="00B25DA4" w14:paraId="10D149AF" w14:textId="77777777" w:rsidTr="00201515">
        <w:trPr>
          <w:jc w:val="center"/>
        </w:trPr>
        <w:tc>
          <w:tcPr>
            <w:tcW w:w="2268" w:type="dxa"/>
            <w:vMerge/>
          </w:tcPr>
          <w:p w14:paraId="226F1D5A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C5BF2B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&gt;3x weekl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439450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-0.505 (-1.14 to 0.1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9D83AD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12</w:t>
            </w:r>
          </w:p>
        </w:tc>
      </w:tr>
      <w:tr w:rsidR="00307C64" w:rsidRPr="00B25DA4" w14:paraId="0AF808CC" w14:textId="77777777" w:rsidTr="00201515">
        <w:trPr>
          <w:jc w:val="center"/>
        </w:trPr>
        <w:tc>
          <w:tcPr>
            <w:tcW w:w="2268" w:type="dxa"/>
            <w:vMerge w:val="restart"/>
          </w:tcPr>
          <w:p w14:paraId="48047D24" w14:textId="77777777" w:rsidR="00307C64" w:rsidRPr="00B25DA4" w:rsidRDefault="00307C64" w:rsidP="00201515">
            <w:pPr>
              <w:spacing w:line="276" w:lineRule="auto"/>
            </w:pPr>
            <w:r w:rsidRPr="00B25DA4">
              <w:t>Non-supplementing M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419B40" w14:textId="77777777" w:rsidR="00307C64" w:rsidRPr="00B25DA4" w:rsidRDefault="00307C64" w:rsidP="00201515">
            <w:pPr>
              <w:spacing w:line="276" w:lineRule="auto"/>
            </w:pPr>
            <w:r w:rsidRPr="00B25DA4">
              <w:t>Age at stud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2EDE9E6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-0.028 (-0.047 to -0.00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32FBF0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02</w:t>
            </w:r>
          </w:p>
        </w:tc>
      </w:tr>
      <w:tr w:rsidR="00307C64" w:rsidRPr="00B25DA4" w14:paraId="0777B38B" w14:textId="77777777" w:rsidTr="00201515">
        <w:trPr>
          <w:jc w:val="center"/>
        </w:trPr>
        <w:tc>
          <w:tcPr>
            <w:tcW w:w="2268" w:type="dxa"/>
            <w:vMerge/>
          </w:tcPr>
          <w:p w14:paraId="68762F15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18F92295" w14:textId="77777777" w:rsidR="00307C64" w:rsidRPr="00B25DA4" w:rsidRDefault="00307C64" w:rsidP="00201515">
            <w:pPr>
              <w:spacing w:line="276" w:lineRule="auto"/>
            </w:pPr>
            <w:r w:rsidRPr="00B25DA4">
              <w:t>BMI</w:t>
            </w:r>
          </w:p>
        </w:tc>
        <w:tc>
          <w:tcPr>
            <w:tcW w:w="2835" w:type="dxa"/>
          </w:tcPr>
          <w:p w14:paraId="28B05B76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-0.015 (-0.049 to -0.020)</w:t>
            </w:r>
          </w:p>
        </w:tc>
        <w:tc>
          <w:tcPr>
            <w:tcW w:w="1701" w:type="dxa"/>
          </w:tcPr>
          <w:p w14:paraId="10B19397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42</w:t>
            </w:r>
          </w:p>
        </w:tc>
      </w:tr>
      <w:tr w:rsidR="00307C64" w:rsidRPr="00B25DA4" w14:paraId="3401A06D" w14:textId="77777777" w:rsidTr="00201515">
        <w:trPr>
          <w:jc w:val="center"/>
        </w:trPr>
        <w:tc>
          <w:tcPr>
            <w:tcW w:w="2268" w:type="dxa"/>
            <w:vMerge/>
          </w:tcPr>
          <w:p w14:paraId="162F8B01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38F45EFC" w14:textId="77777777" w:rsidR="00307C64" w:rsidRPr="00B25DA4" w:rsidRDefault="00307C64" w:rsidP="00201515">
            <w:pPr>
              <w:spacing w:line="276" w:lineRule="auto"/>
            </w:pPr>
            <w:r w:rsidRPr="00B25DA4">
              <w:t>Latitude</w:t>
            </w:r>
          </w:p>
        </w:tc>
        <w:tc>
          <w:tcPr>
            <w:tcW w:w="2835" w:type="dxa"/>
          </w:tcPr>
          <w:p w14:paraId="11ECB72D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-0.196 (-0.376 to -0.016)</w:t>
            </w:r>
          </w:p>
        </w:tc>
        <w:tc>
          <w:tcPr>
            <w:tcW w:w="1701" w:type="dxa"/>
          </w:tcPr>
          <w:p w14:paraId="413BF3B8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06</w:t>
            </w:r>
          </w:p>
        </w:tc>
      </w:tr>
      <w:tr w:rsidR="00307C64" w:rsidRPr="00B25DA4" w14:paraId="242CA710" w14:textId="77777777" w:rsidTr="00201515">
        <w:trPr>
          <w:jc w:val="center"/>
        </w:trPr>
        <w:tc>
          <w:tcPr>
            <w:tcW w:w="2268" w:type="dxa"/>
            <w:vMerge/>
          </w:tcPr>
          <w:p w14:paraId="3D74537C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32B38660" w14:textId="77777777" w:rsidR="00307C64" w:rsidRPr="00B25DA4" w:rsidRDefault="00307C64" w:rsidP="00201515">
            <w:pPr>
              <w:spacing w:line="276" w:lineRule="auto"/>
            </w:pPr>
            <w:proofErr w:type="spellStart"/>
            <w:r w:rsidRPr="00B25DA4">
              <w:t>Outdoor</w:t>
            </w:r>
            <w:r w:rsidRPr="00B25DA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</w:tcPr>
          <w:p w14:paraId="2C36F1E9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1701" w:type="dxa"/>
          </w:tcPr>
          <w:p w14:paraId="52EB33BC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</w:tr>
      <w:tr w:rsidR="00307C64" w:rsidRPr="00B25DA4" w14:paraId="3D40C009" w14:textId="77777777" w:rsidTr="00201515">
        <w:trPr>
          <w:jc w:val="center"/>
        </w:trPr>
        <w:tc>
          <w:tcPr>
            <w:tcW w:w="2268" w:type="dxa"/>
            <w:vMerge/>
          </w:tcPr>
          <w:p w14:paraId="6011DCA3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</w:tcPr>
          <w:p w14:paraId="284A5287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&gt;30min/week</w:t>
            </w:r>
          </w:p>
        </w:tc>
        <w:tc>
          <w:tcPr>
            <w:tcW w:w="2835" w:type="dxa"/>
          </w:tcPr>
          <w:p w14:paraId="464CBB71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-0.150 (-0.589 to 0.289)</w:t>
            </w:r>
          </w:p>
        </w:tc>
        <w:tc>
          <w:tcPr>
            <w:tcW w:w="1701" w:type="dxa"/>
          </w:tcPr>
          <w:p w14:paraId="08BFB2F3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52</w:t>
            </w:r>
          </w:p>
        </w:tc>
      </w:tr>
      <w:tr w:rsidR="00307C64" w:rsidRPr="00B25DA4" w14:paraId="269C871A" w14:textId="77777777" w:rsidTr="00201515">
        <w:trPr>
          <w:jc w:val="center"/>
        </w:trPr>
        <w:tc>
          <w:tcPr>
            <w:tcW w:w="2268" w:type="dxa"/>
            <w:vMerge/>
          </w:tcPr>
          <w:p w14:paraId="7813F61A" w14:textId="77777777" w:rsidR="00307C64" w:rsidRPr="00B25DA4" w:rsidRDefault="00307C64" w:rsidP="00201515">
            <w:pPr>
              <w:spacing w:line="276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D545AC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&gt;30min 3x/week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0DEA5A4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564 (0.002 to 1.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8522FF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08</w:t>
            </w:r>
          </w:p>
        </w:tc>
      </w:tr>
      <w:tr w:rsidR="00307C64" w:rsidRPr="00B25DA4" w14:paraId="5F42737B" w14:textId="77777777" w:rsidTr="00201515">
        <w:trPr>
          <w:jc w:val="center"/>
        </w:trPr>
        <w:tc>
          <w:tcPr>
            <w:tcW w:w="2268" w:type="dxa"/>
            <w:vMerge w:val="restart"/>
          </w:tcPr>
          <w:p w14:paraId="5DF7B634" w14:textId="77777777" w:rsidR="00307C64" w:rsidRPr="00B25DA4" w:rsidRDefault="00307C64" w:rsidP="00201515">
            <w:pPr>
              <w:spacing w:line="276" w:lineRule="auto"/>
            </w:pPr>
            <w:r w:rsidRPr="00B25DA4">
              <w:t>Supplementing M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15C6DB" w14:textId="77777777" w:rsidR="00307C64" w:rsidRPr="00B25DA4" w:rsidRDefault="00307C64" w:rsidP="00201515">
            <w:pPr>
              <w:spacing w:line="276" w:lineRule="auto"/>
            </w:pPr>
            <w:r w:rsidRPr="00B25DA4">
              <w:t>Dose (IU/day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57A6A7D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25.8 (16.2 to 35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5440AF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&lt;0.001</w:t>
            </w:r>
          </w:p>
        </w:tc>
      </w:tr>
      <w:tr w:rsidR="00307C64" w:rsidRPr="00B25DA4" w14:paraId="70A9B976" w14:textId="77777777" w:rsidTr="00201515">
        <w:trPr>
          <w:jc w:val="center"/>
        </w:trPr>
        <w:tc>
          <w:tcPr>
            <w:tcW w:w="2268" w:type="dxa"/>
            <w:vMerge/>
          </w:tcPr>
          <w:p w14:paraId="135523E8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444F362D" w14:textId="77777777" w:rsidR="00307C64" w:rsidRPr="00B25DA4" w:rsidRDefault="00307C64" w:rsidP="00201515">
            <w:pPr>
              <w:spacing w:line="276" w:lineRule="auto"/>
            </w:pPr>
            <w:r w:rsidRPr="00B25DA4">
              <w:t>Age at study</w:t>
            </w:r>
          </w:p>
        </w:tc>
        <w:tc>
          <w:tcPr>
            <w:tcW w:w="2835" w:type="dxa"/>
          </w:tcPr>
          <w:p w14:paraId="2DDE2D59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501 (-0.500 to 1.50)</w:t>
            </w:r>
          </w:p>
        </w:tc>
        <w:tc>
          <w:tcPr>
            <w:tcW w:w="1701" w:type="dxa"/>
          </w:tcPr>
          <w:p w14:paraId="3F7E705F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33</w:t>
            </w:r>
          </w:p>
        </w:tc>
      </w:tr>
      <w:tr w:rsidR="00307C64" w:rsidRPr="00B25DA4" w14:paraId="65425AD2" w14:textId="77777777" w:rsidTr="00201515">
        <w:trPr>
          <w:jc w:val="center"/>
        </w:trPr>
        <w:tc>
          <w:tcPr>
            <w:tcW w:w="2268" w:type="dxa"/>
            <w:vMerge/>
          </w:tcPr>
          <w:p w14:paraId="3A3CD29D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4A68967E" w14:textId="77777777" w:rsidR="00307C64" w:rsidRPr="00B25DA4" w:rsidRDefault="00307C64" w:rsidP="00201515">
            <w:pPr>
              <w:spacing w:line="276" w:lineRule="auto"/>
            </w:pPr>
            <w:r w:rsidRPr="00B25DA4">
              <w:t>BMI</w:t>
            </w:r>
          </w:p>
        </w:tc>
        <w:tc>
          <w:tcPr>
            <w:tcW w:w="2835" w:type="dxa"/>
          </w:tcPr>
          <w:p w14:paraId="2962483A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-0.877  (-2.50 to 1.50)</w:t>
            </w:r>
          </w:p>
        </w:tc>
        <w:tc>
          <w:tcPr>
            <w:tcW w:w="1701" w:type="dxa"/>
          </w:tcPr>
          <w:p w14:paraId="3A79947D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30</w:t>
            </w:r>
          </w:p>
        </w:tc>
      </w:tr>
      <w:tr w:rsidR="00307C64" w:rsidRPr="00B25DA4" w14:paraId="2F37124B" w14:textId="77777777" w:rsidTr="00201515">
        <w:trPr>
          <w:jc w:val="center"/>
        </w:trPr>
        <w:tc>
          <w:tcPr>
            <w:tcW w:w="2268" w:type="dxa"/>
            <w:vMerge/>
          </w:tcPr>
          <w:p w14:paraId="3DA31B35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35578FD4" w14:textId="77777777" w:rsidR="00307C64" w:rsidRPr="00B25DA4" w:rsidRDefault="00307C64" w:rsidP="00201515">
            <w:pPr>
              <w:spacing w:line="276" w:lineRule="auto"/>
            </w:pPr>
            <w:r w:rsidRPr="00B25DA4">
              <w:t>Latitude</w:t>
            </w:r>
          </w:p>
        </w:tc>
        <w:tc>
          <w:tcPr>
            <w:tcW w:w="2835" w:type="dxa"/>
          </w:tcPr>
          <w:p w14:paraId="7B358E1B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2.09 (-2.31 to 6.49)</w:t>
            </w:r>
          </w:p>
        </w:tc>
        <w:tc>
          <w:tcPr>
            <w:tcW w:w="1701" w:type="dxa"/>
          </w:tcPr>
          <w:p w14:paraId="509996B2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36</w:t>
            </w:r>
          </w:p>
        </w:tc>
      </w:tr>
      <w:tr w:rsidR="00307C64" w:rsidRPr="00B25DA4" w14:paraId="430E5D1B" w14:textId="77777777" w:rsidTr="00201515">
        <w:trPr>
          <w:jc w:val="center"/>
        </w:trPr>
        <w:tc>
          <w:tcPr>
            <w:tcW w:w="2268" w:type="dxa"/>
            <w:vMerge/>
          </w:tcPr>
          <w:p w14:paraId="6EC582BD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2A356F0B" w14:textId="77777777" w:rsidR="00307C64" w:rsidRPr="00B25DA4" w:rsidRDefault="00307C64" w:rsidP="00201515">
            <w:pPr>
              <w:spacing w:line="276" w:lineRule="auto"/>
            </w:pPr>
            <w:proofErr w:type="spellStart"/>
            <w:r w:rsidRPr="00B25DA4">
              <w:t>Outdoor</w:t>
            </w:r>
            <w:r w:rsidRPr="00B25DA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</w:tcPr>
          <w:p w14:paraId="5EF1BF81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1701" w:type="dxa"/>
          </w:tcPr>
          <w:p w14:paraId="7B4C8EC7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</w:tr>
      <w:tr w:rsidR="00307C64" w:rsidRPr="00B25DA4" w14:paraId="55AB142B" w14:textId="77777777" w:rsidTr="00201515">
        <w:trPr>
          <w:jc w:val="center"/>
        </w:trPr>
        <w:tc>
          <w:tcPr>
            <w:tcW w:w="2268" w:type="dxa"/>
            <w:vMerge/>
          </w:tcPr>
          <w:p w14:paraId="1916B58B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173F5C15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&gt;30min/week</w:t>
            </w:r>
          </w:p>
        </w:tc>
        <w:tc>
          <w:tcPr>
            <w:tcW w:w="2835" w:type="dxa"/>
          </w:tcPr>
          <w:p w14:paraId="74BC4926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17.6 (-15.9 to 51.1)</w:t>
            </w:r>
          </w:p>
        </w:tc>
        <w:tc>
          <w:tcPr>
            <w:tcW w:w="1701" w:type="dxa"/>
          </w:tcPr>
          <w:p w14:paraId="764F277E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31</w:t>
            </w:r>
          </w:p>
        </w:tc>
      </w:tr>
      <w:tr w:rsidR="00307C64" w:rsidRPr="00B25DA4" w14:paraId="43247ED6" w14:textId="77777777" w:rsidTr="00201515">
        <w:trPr>
          <w:jc w:val="center"/>
        </w:trPr>
        <w:tc>
          <w:tcPr>
            <w:tcW w:w="2268" w:type="dxa"/>
            <w:vMerge/>
          </w:tcPr>
          <w:p w14:paraId="1F319827" w14:textId="77777777" w:rsidR="00307C64" w:rsidRPr="00B25DA4" w:rsidRDefault="00307C64" w:rsidP="00201515">
            <w:pPr>
              <w:spacing w:line="276" w:lineRule="auto"/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A6E489" w14:textId="77777777" w:rsidR="00307C64" w:rsidRPr="00B25DA4" w:rsidRDefault="00307C64" w:rsidP="00201515">
            <w:pPr>
              <w:spacing w:line="276" w:lineRule="auto"/>
            </w:pPr>
            <w:r>
              <w:t xml:space="preserve">     </w:t>
            </w:r>
            <w:r w:rsidRPr="00B25DA4">
              <w:t>&gt;30min 3x/week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99A49D7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9.74 (-10.1 to 29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0F906C" w14:textId="77777777" w:rsidR="00307C64" w:rsidRPr="00B25DA4" w:rsidRDefault="00307C64" w:rsidP="00201515">
            <w:pPr>
              <w:spacing w:line="276" w:lineRule="auto"/>
              <w:jc w:val="center"/>
            </w:pPr>
            <w:r w:rsidRPr="00B25DA4">
              <w:t>0.34</w:t>
            </w:r>
          </w:p>
        </w:tc>
      </w:tr>
    </w:tbl>
    <w:p w14:paraId="6A22BE77" w14:textId="77777777" w:rsidR="00307C64" w:rsidRPr="00B51482" w:rsidRDefault="00307C64" w:rsidP="00307C64">
      <w:pPr>
        <w:rPr>
          <w:sz w:val="20"/>
          <w:szCs w:val="20"/>
        </w:rPr>
      </w:pPr>
    </w:p>
    <w:p w14:paraId="51F1DC8E" w14:textId="77777777" w:rsidR="00307C64" w:rsidRPr="00B51482" w:rsidRDefault="00307C64" w:rsidP="00307C64">
      <w:pPr>
        <w:rPr>
          <w:sz w:val="20"/>
          <w:szCs w:val="20"/>
        </w:rPr>
      </w:pPr>
      <w:proofErr w:type="spellStart"/>
      <w:r w:rsidRPr="00B51482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</w:t>
      </w:r>
      <w:r w:rsidRPr="00B51482">
        <w:rPr>
          <w:sz w:val="20"/>
          <w:szCs w:val="20"/>
        </w:rPr>
        <w:t>eference</w:t>
      </w:r>
      <w:proofErr w:type="spellEnd"/>
      <w:r w:rsidRPr="00B5148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outdoor ‘rarely’; </w:t>
      </w:r>
      <w:proofErr w:type="spellStart"/>
      <w:r w:rsidRPr="00B51482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category for sunblock ‘never’.</w:t>
      </w:r>
    </w:p>
    <w:p w14:paraId="46A7210E" w14:textId="77777777" w:rsidR="00032B98" w:rsidRDefault="00307C64" w:rsidP="00307C64">
      <w:r>
        <w:rPr>
          <w:sz w:val="20"/>
          <w:szCs w:val="20"/>
        </w:rPr>
        <w:t>Log transformation was applied to the response variable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C64"/>
    <w:rsid w:val="00032B98"/>
    <w:rsid w:val="00307C64"/>
    <w:rsid w:val="005369B9"/>
    <w:rsid w:val="00554B2D"/>
    <w:rsid w:val="008309C3"/>
    <w:rsid w:val="00FF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EFD0"/>
  <w15:chartTrackingRefBased/>
  <w15:docId w15:val="{7A952890-6466-4BAE-BBD3-31454CA4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C64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3</cp:revision>
  <dcterms:created xsi:type="dcterms:W3CDTF">2020-12-19T11:22:00Z</dcterms:created>
  <dcterms:modified xsi:type="dcterms:W3CDTF">2020-12-19T16:44:00Z</dcterms:modified>
</cp:coreProperties>
</file>